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BA35BC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Figure S1.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α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-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diversity</w:t>
      </w:r>
      <w:r w:rsidRPr="00916825" w:rsidDel="00E30941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nalysis</w:t>
      </w:r>
      <w:r w:rsidRPr="00916825" w:rsidDel="00E30941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of</w:t>
      </w:r>
      <w:r w:rsidRPr="00916825">
        <w:rPr>
          <w:color w:val="000000" w:themeColor="text1"/>
        </w:rPr>
        <w:t xml:space="preserve">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icrobial community richness (Chao, Ace) and diversity (Shannon, Simpson)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between CUMS and CON groups in mucosa (A) and lumen (B).</w:t>
      </w:r>
    </w:p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BA35BC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Figure S2. 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P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rincipal coordinate analysis (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A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 and partial least squares discriminant analysis (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B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for the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ucosal and lum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i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nal microbial signatures 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between CUMS and CON groups.</w:t>
      </w:r>
    </w:p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BA35BC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Figure S3. 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(A)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Estimated classification balanced error rates in training set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. (B) Sparse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partial least squares discriminant analysis plot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based on two components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in training set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. (C) The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receiver operating characteristic curve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n training set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including two components from the final model. (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D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) The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receiver operating characteristic curve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n testing set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including two components from the final model.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PPV: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positive predictive value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; NPV: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negative predictive value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.</w:t>
      </w:r>
    </w:p>
    <w:p w:rsidR="00BC3ECD" w:rsidRPr="00BA35BC" w:rsidRDefault="00BC3ECD" w:rsidP="00BC3EC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:rsidR="005C0FAC" w:rsidRDefault="00BC3ECD" w:rsidP="00BC3ECD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</w:pPr>
      <w:r w:rsidRPr="00BA35BC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Figure S4.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The results of the non-significantly altered 18 metabolites</w:t>
      </w:r>
      <w:r w:rsidRPr="00916825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91682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nvolved in carbohydrate and energy metabolism pathways.</w:t>
      </w:r>
    </w:p>
    <w:p w:rsidR="00916825" w:rsidRDefault="00916825" w:rsidP="00BC3ECD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</w:pPr>
    </w:p>
    <w:p w:rsidR="00916825" w:rsidRPr="00E3505F" w:rsidRDefault="00916825" w:rsidP="00916825">
      <w:pPr>
        <w:rPr>
          <w:rFonts w:ascii="Times New Roman" w:hAnsi="Times New Roman" w:cs="Times New Roman"/>
          <w:kern w:val="0"/>
          <w:sz w:val="20"/>
          <w:szCs w:val="20"/>
        </w:rPr>
      </w:pPr>
      <w:r w:rsidRPr="00327F1F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Table S1. </w:t>
      </w:r>
      <w:r w:rsidRPr="00E3505F">
        <w:rPr>
          <w:rFonts w:ascii="Times New Roman" w:hAnsi="Times New Roman" w:cs="Times New Roman" w:hint="eastAsia"/>
          <w:kern w:val="0"/>
          <w:sz w:val="20"/>
          <w:szCs w:val="20"/>
        </w:rPr>
        <w:t xml:space="preserve">The </w:t>
      </w:r>
      <w:r w:rsidRPr="00E3505F">
        <w:rPr>
          <w:rFonts w:ascii="Times New Roman" w:hAnsi="Times New Roman" w:cs="Times New Roman"/>
          <w:kern w:val="0"/>
          <w:sz w:val="20"/>
          <w:szCs w:val="20"/>
        </w:rPr>
        <w:t>detail</w:t>
      </w:r>
      <w:r w:rsidRPr="00E3505F">
        <w:rPr>
          <w:rFonts w:ascii="Times New Roman" w:hAnsi="Times New Roman" w:cs="Times New Roman" w:hint="eastAsia"/>
          <w:kern w:val="0"/>
          <w:sz w:val="20"/>
          <w:szCs w:val="20"/>
        </w:rPr>
        <w:t xml:space="preserve"> of </w:t>
      </w:r>
      <w:r w:rsidRPr="00E3505F">
        <w:rPr>
          <w:rFonts w:ascii="Times New Roman" w:hAnsi="Times New Roman" w:cs="Times New Roman"/>
          <w:kern w:val="0"/>
          <w:sz w:val="20"/>
          <w:szCs w:val="20"/>
        </w:rPr>
        <w:t xml:space="preserve">standard substance of 34 metabolites </w:t>
      </w:r>
      <w:r w:rsidRPr="00E3505F">
        <w:rPr>
          <w:rFonts w:ascii="Times New Roman" w:hAnsi="Times New Roman" w:cs="Times New Roman" w:hint="eastAsia"/>
          <w:kern w:val="0"/>
          <w:sz w:val="20"/>
          <w:szCs w:val="20"/>
        </w:rPr>
        <w:t>used in targeted metabolism profiling</w:t>
      </w:r>
      <w:r w:rsidRPr="00E3505F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916825" w:rsidRDefault="00916825" w:rsidP="00BC3ECD">
      <w:pPr>
        <w:spacing w:line="360" w:lineRule="auto"/>
        <w:jc w:val="left"/>
        <w:rPr>
          <w:rFonts w:hint="eastAsia"/>
        </w:rPr>
      </w:pPr>
    </w:p>
    <w:p w:rsidR="00916825" w:rsidRPr="00916825" w:rsidRDefault="00916825" w:rsidP="00BC3ECD">
      <w:pPr>
        <w:spacing w:line="360" w:lineRule="auto"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  <w:r w:rsidRPr="00916825">
        <w:rPr>
          <w:rFonts w:ascii="Times New Roman" w:hAnsi="Times New Roman" w:cs="Times New Roman"/>
          <w:b/>
          <w:kern w:val="0"/>
          <w:sz w:val="20"/>
          <w:szCs w:val="20"/>
        </w:rPr>
        <w:t>Table S2.</w:t>
      </w:r>
      <w:r w:rsidRPr="0091682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916825">
        <w:rPr>
          <w:rFonts w:ascii="Times New Roman" w:hAnsi="Times New Roman" w:cs="Times New Roman"/>
          <w:kern w:val="0"/>
          <w:sz w:val="20"/>
          <w:szCs w:val="20"/>
        </w:rPr>
        <w:t xml:space="preserve">The discriminative ASVs in mucosa and lumen of cecum, ascending colon, transverse colon, and descending colon identified by </w:t>
      </w:r>
      <w:proofErr w:type="spellStart"/>
      <w:r w:rsidRPr="00916825">
        <w:rPr>
          <w:rFonts w:ascii="Times New Roman" w:hAnsi="Times New Roman" w:cs="Times New Roman"/>
          <w:kern w:val="0"/>
          <w:sz w:val="20"/>
          <w:szCs w:val="20"/>
        </w:rPr>
        <w:t>LEfSe</w:t>
      </w:r>
      <w:proofErr w:type="spellEnd"/>
      <w:r w:rsidRPr="00916825">
        <w:rPr>
          <w:rFonts w:ascii="Times New Roman" w:hAnsi="Times New Roman" w:cs="Times New Roman"/>
          <w:kern w:val="0"/>
          <w:sz w:val="20"/>
          <w:szCs w:val="20"/>
        </w:rPr>
        <w:t>.</w:t>
      </w:r>
      <w:proofErr w:type="gramEnd"/>
    </w:p>
    <w:p w:rsidR="00916825" w:rsidRDefault="00916825" w:rsidP="00BC3ECD">
      <w:pPr>
        <w:spacing w:line="360" w:lineRule="auto"/>
        <w:jc w:val="left"/>
        <w:rPr>
          <w:rFonts w:hint="eastAsia"/>
        </w:rPr>
      </w:pPr>
    </w:p>
    <w:p w:rsidR="00916825" w:rsidRPr="00916825" w:rsidRDefault="00916825" w:rsidP="00916825">
      <w:pPr>
        <w:spacing w:line="360" w:lineRule="auto"/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The list for the lumen-specific, mucosa-specific, and consistently altered ASVs.</w:t>
      </w:r>
      <w:bookmarkStart w:id="0" w:name="_GoBack"/>
      <w:bookmarkEnd w:id="0"/>
      <w:proofErr w:type="gramEnd"/>
    </w:p>
    <w:sectPr w:rsidR="00916825" w:rsidRPr="00916825" w:rsidSect="007D351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DAD" w:rsidRDefault="00616DAD" w:rsidP="00BC3ECD">
      <w:r>
        <w:separator/>
      </w:r>
    </w:p>
  </w:endnote>
  <w:endnote w:type="continuationSeparator" w:id="0">
    <w:p w:rsidR="00616DAD" w:rsidRDefault="00616DAD" w:rsidP="00BC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907012"/>
      <w:docPartObj>
        <w:docPartGallery w:val="Page Numbers (Bottom of Page)"/>
        <w:docPartUnique/>
      </w:docPartObj>
    </w:sdtPr>
    <w:sdtEndPr/>
    <w:sdtContent>
      <w:p w:rsidR="00DD19D6" w:rsidRDefault="00616DA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6825" w:rsidRPr="00916825">
          <w:rPr>
            <w:noProof/>
            <w:lang w:val="zh-CN"/>
          </w:rPr>
          <w:t>1</w:t>
        </w:r>
        <w:r>
          <w:fldChar w:fldCharType="end"/>
        </w:r>
      </w:p>
    </w:sdtContent>
  </w:sdt>
  <w:p w:rsidR="00DD19D6" w:rsidRDefault="00616DA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DAD" w:rsidRDefault="00616DAD" w:rsidP="00BC3ECD">
      <w:r>
        <w:separator/>
      </w:r>
    </w:p>
  </w:footnote>
  <w:footnote w:type="continuationSeparator" w:id="0">
    <w:p w:rsidR="00616DAD" w:rsidRDefault="00616DAD" w:rsidP="00BC3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91"/>
    <w:rsid w:val="00516896"/>
    <w:rsid w:val="005A4691"/>
    <w:rsid w:val="005C0FAC"/>
    <w:rsid w:val="00616DAD"/>
    <w:rsid w:val="00657F5C"/>
    <w:rsid w:val="00916825"/>
    <w:rsid w:val="00BC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EC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C3E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EC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C3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>Micorosoft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滕腾</dc:creator>
  <cp:keywords/>
  <dc:description/>
  <cp:lastModifiedBy>滕腾</cp:lastModifiedBy>
  <cp:revision>3</cp:revision>
  <dcterms:created xsi:type="dcterms:W3CDTF">2021-10-13T11:59:00Z</dcterms:created>
  <dcterms:modified xsi:type="dcterms:W3CDTF">2021-10-13T12:00:00Z</dcterms:modified>
</cp:coreProperties>
</file>